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63684" w14:textId="05D17F83" w:rsidR="00B721B0" w:rsidRPr="00B721B0" w:rsidRDefault="009D156B" w:rsidP="00B721B0">
      <w:pPr>
        <w:jc w:val="center"/>
        <w:rPr>
          <w:rFonts w:ascii="Times New Roman" w:hAnsi="Times New Roman" w:cs="Times New Roman"/>
          <w:sz w:val="20"/>
          <w:szCs w:val="20"/>
        </w:rPr>
      </w:pPr>
      <w:r w:rsidRPr="00AF5E1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le </w:t>
      </w:r>
      <w:r w:rsidR="00B04FA3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="00B721B0" w:rsidRPr="00B721B0">
        <w:rPr>
          <w:rFonts w:ascii="Times New Roman" w:hAnsi="Times New Roman" w:cs="Times New Roman"/>
          <w:b/>
          <w:bCs/>
          <w:sz w:val="20"/>
          <w:szCs w:val="20"/>
        </w:rPr>
        <w:t xml:space="preserve"> Basic Information of Experts in the Delphi Consultation (N=19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4"/>
        <w:gridCol w:w="2448"/>
        <w:gridCol w:w="680"/>
        <w:gridCol w:w="790"/>
      </w:tblGrid>
      <w:tr w:rsidR="00B721B0" w:rsidRPr="00B721B0" w14:paraId="1F690079" w14:textId="77777777" w:rsidTr="00B721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38B6457D" w14:textId="44EA45DC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43949697" w14:textId="5F8FE4E5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3661F1F4" w14:textId="681B6CF5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668BE1F9" w14:textId="69703984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B721B0" w:rsidRPr="00B721B0" w14:paraId="0335B702" w14:textId="77777777" w:rsidTr="00B721B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1A43F4D5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3C143ECF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6FBA643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5CA363BA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78.95</w:t>
            </w:r>
          </w:p>
        </w:tc>
      </w:tr>
      <w:tr w:rsidR="00B721B0" w:rsidRPr="00B721B0" w14:paraId="75935E69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3EBA7270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11C4FAB3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4CD25E7F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3D801431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21.05</w:t>
            </w:r>
          </w:p>
        </w:tc>
      </w:tr>
      <w:tr w:rsidR="00B721B0" w:rsidRPr="00B721B0" w14:paraId="6EED08A6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3199CE58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748DC488" w14:textId="65DE9999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7DB988F1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51C78959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21.05</w:t>
            </w:r>
          </w:p>
        </w:tc>
      </w:tr>
      <w:tr w:rsidR="00B721B0" w:rsidRPr="00B721B0" w14:paraId="7123D2D1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1671C909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263A1425" w14:textId="27B763EA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1D2399EC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79D4BB5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52.63</w:t>
            </w:r>
          </w:p>
        </w:tc>
      </w:tr>
      <w:tr w:rsidR="00B721B0" w:rsidRPr="00B721B0" w14:paraId="52D93648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065B9071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01C103EA" w14:textId="4180DFF9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64BFD8B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2EE99A82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26.32</w:t>
            </w:r>
          </w:p>
        </w:tc>
      </w:tr>
      <w:tr w:rsidR="00B721B0" w:rsidRPr="00B721B0" w14:paraId="540D1A97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720445D0" w14:textId="5206B1C4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Years of Work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28F73EB7" w14:textId="63C9BDFC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302DB997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653597CA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</w:tr>
      <w:tr w:rsidR="00B721B0" w:rsidRPr="00B721B0" w14:paraId="6D705F5B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15C1F683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4D1AC965" w14:textId="4D8A57C5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1-2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17ACFE50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62A4F5A3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52.63</w:t>
            </w:r>
          </w:p>
        </w:tc>
      </w:tr>
      <w:tr w:rsidR="00B721B0" w:rsidRPr="00B721B0" w14:paraId="22448A13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0B070A8A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282C19F0" w14:textId="4F55F7A2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3EEBE2CE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7A68D1C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26.32</w:t>
            </w:r>
          </w:p>
        </w:tc>
      </w:tr>
      <w:tr w:rsidR="00B721B0" w:rsidRPr="00B721B0" w14:paraId="6365D806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3A71B92B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37D97E4A" w14:textId="3009DE3D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Over 3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2DCEA44A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6B8188B1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</w:tr>
      <w:tr w:rsidR="00B721B0" w:rsidRPr="00B721B0" w14:paraId="4958EDDE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551D4368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Professional Title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5EAFD5D4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Senior Title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1AAB192F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30F1DA85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63.16</w:t>
            </w:r>
          </w:p>
        </w:tc>
      </w:tr>
      <w:tr w:rsidR="00B721B0" w:rsidRPr="00B721B0" w14:paraId="58647945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73AA3769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641CA83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Associate Senior Title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3A6DFD34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289788B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36.84</w:t>
            </w:r>
          </w:p>
        </w:tc>
      </w:tr>
      <w:tr w:rsidR="00B721B0" w:rsidRPr="00B721B0" w14:paraId="35808529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218D2D07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40051AAB" w14:textId="7F1FC962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Ma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s Degree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1EDCE3A5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1B15FC6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</w:tr>
      <w:tr w:rsidR="00B721B0" w:rsidRPr="00B721B0" w14:paraId="6414781F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1E8140E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5FA38A93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Doctoral Degree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20080D22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6FECA21F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84.21</w:t>
            </w:r>
          </w:p>
        </w:tc>
      </w:tr>
      <w:tr w:rsidR="00B721B0" w:rsidRPr="00B721B0" w14:paraId="3D767BE1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005116A8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Field of Expertise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41DED2E5" w14:textId="641F97E2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1C4D66F3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60732C47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47.37</w:t>
            </w:r>
          </w:p>
        </w:tc>
      </w:tr>
      <w:tr w:rsidR="00B721B0" w:rsidRPr="00B721B0" w14:paraId="0F755F2D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057B49A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65C50FC9" w14:textId="2AB65073" w:rsidR="00B721B0" w:rsidRPr="00B721B0" w:rsidRDefault="00936766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6766">
              <w:rPr>
                <w:rFonts w:ascii="Times New Roman" w:hAnsi="Times New Roman" w:cs="Times New Roman" w:hint="eastAsia"/>
                <w:sz w:val="20"/>
                <w:szCs w:val="20"/>
              </w:rPr>
              <w:t>psychology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53FB91D9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75170706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36.84</w:t>
            </w:r>
          </w:p>
        </w:tc>
      </w:tr>
      <w:tr w:rsidR="00B721B0" w:rsidRPr="00B721B0" w14:paraId="25E47979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24D10DB4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03076964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Organizational Behavior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4E62E13E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4267DF0B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</w:tr>
      <w:tr w:rsidR="00B721B0" w:rsidRPr="00B721B0" w14:paraId="2B8391D1" w14:textId="77777777" w:rsidTr="00B721B0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4914CD94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3E1F9091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14:paraId="5BF9D06F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  <w:hideMark/>
          </w:tcPr>
          <w:p w14:paraId="19BE1049" w14:textId="77777777" w:rsidR="00B721B0" w:rsidRPr="00B721B0" w:rsidRDefault="00B721B0" w:rsidP="00B721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</w:tr>
    </w:tbl>
    <w:p w14:paraId="39E16594" w14:textId="77777777" w:rsidR="007B7DA8" w:rsidRPr="00B721B0" w:rsidRDefault="007B7DA8">
      <w:pPr>
        <w:rPr>
          <w:rFonts w:ascii="Times New Roman" w:hAnsi="Times New Roman" w:cs="Times New Roman"/>
          <w:sz w:val="20"/>
          <w:szCs w:val="20"/>
        </w:rPr>
      </w:pPr>
    </w:p>
    <w:sectPr w:rsidR="007B7DA8" w:rsidRPr="00B72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8B265" w14:textId="77777777" w:rsidR="007E7F6E" w:rsidRDefault="007E7F6E" w:rsidP="00B721B0">
      <w:pPr>
        <w:rPr>
          <w:rFonts w:hint="eastAsia"/>
        </w:rPr>
      </w:pPr>
      <w:r>
        <w:separator/>
      </w:r>
    </w:p>
  </w:endnote>
  <w:endnote w:type="continuationSeparator" w:id="0">
    <w:p w14:paraId="0ABDACB4" w14:textId="77777777" w:rsidR="007E7F6E" w:rsidRDefault="007E7F6E" w:rsidP="00B721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948B2" w14:textId="77777777" w:rsidR="007E7F6E" w:rsidRDefault="007E7F6E" w:rsidP="00B721B0">
      <w:pPr>
        <w:rPr>
          <w:rFonts w:hint="eastAsia"/>
        </w:rPr>
      </w:pPr>
      <w:r>
        <w:separator/>
      </w:r>
    </w:p>
  </w:footnote>
  <w:footnote w:type="continuationSeparator" w:id="0">
    <w:p w14:paraId="67C3CA81" w14:textId="77777777" w:rsidR="007E7F6E" w:rsidRDefault="007E7F6E" w:rsidP="00B721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DE6"/>
    <w:rsid w:val="00025DE6"/>
    <w:rsid w:val="002D4AB9"/>
    <w:rsid w:val="0032176F"/>
    <w:rsid w:val="00795F54"/>
    <w:rsid w:val="007A4A3F"/>
    <w:rsid w:val="007B7DA8"/>
    <w:rsid w:val="007E7F6E"/>
    <w:rsid w:val="00936766"/>
    <w:rsid w:val="009D156B"/>
    <w:rsid w:val="00AF0546"/>
    <w:rsid w:val="00B04FA3"/>
    <w:rsid w:val="00B721B0"/>
    <w:rsid w:val="00ED7567"/>
    <w:rsid w:val="00EE45E9"/>
    <w:rsid w:val="00F3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17F18F"/>
  <w15:chartTrackingRefBased/>
  <w15:docId w15:val="{5D9BF218-4C19-4BC2-9888-8C1CDE04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5D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D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D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D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D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D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D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D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5D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5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5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5D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5D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5D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5D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5D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5D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5D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5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D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5D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D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5D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D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5D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5D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5D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21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21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2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21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1</Words>
  <Characters>439</Characters>
  <Application>Microsoft Office Word</Application>
  <DocSecurity>0</DocSecurity>
  <Lines>87</Lines>
  <Paragraphs>75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4</cp:revision>
  <dcterms:created xsi:type="dcterms:W3CDTF">2025-09-26T07:14:00Z</dcterms:created>
  <dcterms:modified xsi:type="dcterms:W3CDTF">2025-12-14T23:39:00Z</dcterms:modified>
</cp:coreProperties>
</file>